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554" w:rsidRPr="00BA56BC" w:rsidRDefault="00B21554" w:rsidP="00B21554">
      <w:pPr>
        <w:spacing w:afterLines="50" w:after="156" w:line="360" w:lineRule="auto"/>
        <w:jc w:val="left"/>
        <w:rPr>
          <w:sz w:val="24"/>
          <w:szCs w:val="24"/>
        </w:rPr>
      </w:pPr>
      <w:r w:rsidRPr="00BA56BC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 w:rsidRPr="00BA56BC">
        <w:rPr>
          <w:sz w:val="24"/>
          <w:szCs w:val="24"/>
        </w:rPr>
        <w:t xml:space="preserve">. Behavioral </w:t>
      </w:r>
      <w:r>
        <w:rPr>
          <w:sz w:val="24"/>
          <w:szCs w:val="24"/>
        </w:rPr>
        <w:t xml:space="preserve">and cognitive </w:t>
      </w:r>
      <w:r w:rsidRPr="00BA56BC">
        <w:rPr>
          <w:sz w:val="24"/>
          <w:szCs w:val="24"/>
        </w:rPr>
        <w:t xml:space="preserve">measures included in this study for the </w:t>
      </w:r>
      <w:r>
        <w:rPr>
          <w:sz w:val="24"/>
          <w:szCs w:val="24"/>
        </w:rPr>
        <w:t>LBC</w:t>
      </w:r>
      <w:r w:rsidRPr="00BA56BC">
        <w:rPr>
          <w:sz w:val="24"/>
          <w:szCs w:val="24"/>
        </w:rPr>
        <w:t>MLPC dataset</w:t>
      </w:r>
      <w:r>
        <w:rPr>
          <w:sz w:val="24"/>
          <w:szCs w:val="24"/>
        </w:rPr>
        <w:t xml:space="preserve"> (</w:t>
      </w:r>
      <w:r w:rsidR="00B769CD">
        <w:rPr>
          <w:sz w:val="24"/>
          <w:szCs w:val="24"/>
        </w:rPr>
        <w:t>data scan</w:t>
      </w:r>
      <w:bookmarkStart w:id="0" w:name="_GoBack"/>
      <w:bookmarkEnd w:id="0"/>
      <w:r w:rsidRPr="00475AD7">
        <w:rPr>
          <w:sz w:val="24"/>
          <w:szCs w:val="24"/>
        </w:rPr>
        <w:t xml:space="preserve"> 1</w:t>
      </w:r>
      <w:r>
        <w:rPr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2239"/>
        <w:gridCol w:w="2733"/>
      </w:tblGrid>
      <w:tr w:rsidR="00B21554" w:rsidRPr="00A30304" w:rsidTr="008E1FFF">
        <w:trPr>
          <w:trHeight w:hRule="exact" w:val="567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554" w:rsidRPr="0075766A" w:rsidRDefault="00B21554" w:rsidP="008E1FFF">
            <w:pPr>
              <w:rPr>
                <w:b/>
                <w:sz w:val="24"/>
                <w:szCs w:val="24"/>
              </w:rPr>
            </w:pPr>
            <w:r w:rsidRPr="0075766A">
              <w:rPr>
                <w:b/>
                <w:sz w:val="24"/>
                <w:szCs w:val="24"/>
              </w:rPr>
              <w:t>Domain (Test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554" w:rsidRPr="0075766A" w:rsidRDefault="00B21554" w:rsidP="008E1FFF">
            <w:pPr>
              <w:rPr>
                <w:b/>
                <w:sz w:val="24"/>
                <w:szCs w:val="24"/>
              </w:rPr>
            </w:pPr>
            <w:r w:rsidRPr="0075766A">
              <w:rPr>
                <w:b/>
                <w:sz w:val="24"/>
                <w:szCs w:val="24"/>
              </w:rPr>
              <w:t>Subdoma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554" w:rsidRPr="0075766A" w:rsidRDefault="00B21554" w:rsidP="008E1FFF">
            <w:pPr>
              <w:rPr>
                <w:b/>
                <w:sz w:val="24"/>
                <w:szCs w:val="24"/>
              </w:rPr>
            </w:pPr>
            <w:r w:rsidRPr="0075766A">
              <w:rPr>
                <w:b/>
                <w:sz w:val="24"/>
                <w:szCs w:val="24"/>
              </w:rPr>
              <w:t>Item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B21554" w:rsidRDefault="00B21554" w:rsidP="008E1FFF">
            <w:r w:rsidRPr="00A30304">
              <w:t>Achievement</w:t>
            </w:r>
          </w:p>
          <w:p w:rsidR="00B21554" w:rsidRPr="00A30304" w:rsidRDefault="00B21554" w:rsidP="008E1FFF">
            <w:r>
              <w:t>(Woodcock-Johnson II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Letter-Word</w:t>
            </w:r>
            <w:r>
              <w:t xml:space="preserve"> </w:t>
            </w:r>
            <w:r w:rsidRPr="00A30304"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J-III_WordID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Reading Fl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WJ-III_RF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Calc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J-III_Calc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Spell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WJ-III_Spell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Passage Compreh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J-III_PassComp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Word Att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WJ-III_WA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Picture Vocabul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J-III_PV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Oral Comprehen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WJ-III_OralComp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>
              <w:t>Basic Reading S</w:t>
            </w:r>
            <w:r w:rsidRPr="00A30304">
              <w:t>ki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J-III_BRS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B21554" w:rsidRDefault="00B21554" w:rsidP="008E1FFF">
            <w:r w:rsidRPr="00A30304">
              <w:t>Intelligence</w:t>
            </w:r>
          </w:p>
          <w:p w:rsidR="00B21554" w:rsidRPr="00A30304" w:rsidRDefault="00B21554" w:rsidP="008E1FFF">
            <w:r>
              <w:t>(</w:t>
            </w:r>
            <w:r w:rsidRPr="00A30304">
              <w:t>Wechsler Ab</w:t>
            </w:r>
            <w:r>
              <w:t>breviated Scale of Intelligenc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>Vocabul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>WASI_Vocab_T-Score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Similar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ASI_Sim_T-Score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>
              <w:t>Block D</w:t>
            </w:r>
            <w:r w:rsidRPr="00A30304">
              <w:t>esig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>WASI_BD_T-Score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>
              <w:t>Matrix R</w:t>
            </w:r>
            <w:r w:rsidRPr="00A30304">
              <w:t>eason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ASI_MR_T-Score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 xml:space="preserve">Verbal </w:t>
            </w:r>
            <w:r>
              <w:t>I</w:t>
            </w:r>
            <w:r w:rsidRPr="00B21554">
              <w:t>ntellig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>WASI_VIQ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 xml:space="preserve">Performance </w:t>
            </w:r>
            <w:r>
              <w:t>I</w:t>
            </w:r>
            <w:r w:rsidRPr="00B21554">
              <w:t>ntellig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WASI_PIQ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 xml:space="preserve">Full </w:t>
            </w:r>
            <w:r>
              <w:t>I</w:t>
            </w:r>
            <w:r w:rsidRPr="00B21554">
              <w:t>ntellig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1554" w:rsidRPr="00A30304" w:rsidRDefault="00B21554" w:rsidP="008E1FFF">
            <w:r w:rsidRPr="00A30304">
              <w:t>WASI_FSIQ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B21554" w:rsidRDefault="00B21554" w:rsidP="008E1FFF">
            <w:r w:rsidRPr="00A30304">
              <w:t>Phonological Processing</w:t>
            </w:r>
          </w:p>
          <w:p w:rsidR="00B21554" w:rsidRPr="00A30304" w:rsidRDefault="00B21554" w:rsidP="008E1FFF">
            <w:r>
              <w:t>(</w:t>
            </w:r>
            <w:r w:rsidRPr="00A30304">
              <w:t xml:space="preserve">Comprehensive </w:t>
            </w:r>
            <w:r>
              <w:t>Test of Phonological Processin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Eli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CTOPP_EL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Blending Wor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CTOPP_BW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Memory for Dig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CTOPP_MD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Nonword Repeti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CTOPP_NR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Rapid Digit Nam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CTOPP_RD_St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Rapid Letter Nam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CTOPP_RL_ScS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Phonemic Aware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CTOPP_PhonAwareness _Comp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Phonemic Mem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21554" w:rsidRPr="00A30304" w:rsidRDefault="00B21554" w:rsidP="008E1FFF">
            <w:r w:rsidRPr="00A30304">
              <w:t>CTOPP_PhonemicMemory_Comp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B21554" w:rsidRPr="00A30304" w:rsidRDefault="00B21554" w:rsidP="008E1FFF"/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Rapid Nam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:rsidR="00B21554" w:rsidRPr="00A30304" w:rsidRDefault="00B21554" w:rsidP="008E1FFF">
            <w:r w:rsidRPr="00A30304">
              <w:t>CTOPP_RapidNaming _Comp</w:t>
            </w:r>
          </w:p>
        </w:tc>
      </w:tr>
      <w:tr w:rsidR="00B21554" w:rsidRPr="00A30304" w:rsidTr="008E1FFF">
        <w:trPr>
          <w:trHeight w:hRule="exact" w:val="340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B21554" w:rsidRDefault="00B21554" w:rsidP="008E1FFF">
            <w:r w:rsidRPr="00A30304">
              <w:t>Reading</w:t>
            </w:r>
          </w:p>
          <w:p w:rsidR="00B21554" w:rsidRPr="00A30304" w:rsidRDefault="00B21554" w:rsidP="008E1FFF">
            <w:r>
              <w:t>(</w:t>
            </w:r>
            <w:r w:rsidRPr="00A30304">
              <w:t>Test of Word</w:t>
            </w:r>
            <w:r>
              <w:t xml:space="preserve"> Reading Efficiency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554" w:rsidRPr="00A30304" w:rsidRDefault="00B21554" w:rsidP="008E1FFF">
            <w:r w:rsidRPr="00A30304">
              <w:t>Total Word Reading Efficienc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554" w:rsidRPr="00A30304" w:rsidRDefault="00B21554" w:rsidP="008E1FFF">
            <w:r w:rsidRPr="00A30304">
              <w:t>TOWRE_Total_StS</w:t>
            </w:r>
          </w:p>
        </w:tc>
      </w:tr>
    </w:tbl>
    <w:p w:rsidR="00C6274C" w:rsidRDefault="00590220"/>
    <w:sectPr w:rsidR="00C6274C" w:rsidSect="007576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220" w:rsidRDefault="00590220" w:rsidP="00B769CD">
      <w:r>
        <w:separator/>
      </w:r>
    </w:p>
  </w:endnote>
  <w:endnote w:type="continuationSeparator" w:id="0">
    <w:p w:rsidR="00590220" w:rsidRDefault="00590220" w:rsidP="00B76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220" w:rsidRDefault="00590220" w:rsidP="00B769CD">
      <w:r>
        <w:separator/>
      </w:r>
    </w:p>
  </w:footnote>
  <w:footnote w:type="continuationSeparator" w:id="0">
    <w:p w:rsidR="00590220" w:rsidRDefault="00590220" w:rsidP="00B76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54"/>
    <w:rsid w:val="00016E66"/>
    <w:rsid w:val="00590220"/>
    <w:rsid w:val="0094102B"/>
    <w:rsid w:val="00B21554"/>
    <w:rsid w:val="00B769CD"/>
    <w:rsid w:val="00CE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2DFDC6-4E22-4D6A-8EC7-DC8F0CC59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1554"/>
    <w:pPr>
      <w:widowControl w:val="0"/>
    </w:pPr>
    <w:rPr>
      <w:rFonts w:ascii="Times New Roman" w:hAnsi="Times New Roman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554"/>
    <w:pPr>
      <w:jc w:val="left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76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Char">
    <w:name w:val="页眉 Char"/>
    <w:basedOn w:val="a0"/>
    <w:link w:val="a4"/>
    <w:uiPriority w:val="99"/>
    <w:rsid w:val="00B769CD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69C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Char0">
    <w:name w:val="页脚 Char"/>
    <w:basedOn w:val="a0"/>
    <w:link w:val="a5"/>
    <w:uiPriority w:val="99"/>
    <w:rsid w:val="00B769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Wang</dc:creator>
  <cp:keywords/>
  <dc:description/>
  <cp:lastModifiedBy>JH Wang</cp:lastModifiedBy>
  <cp:revision>2</cp:revision>
  <dcterms:created xsi:type="dcterms:W3CDTF">2020-12-18T09:20:00Z</dcterms:created>
  <dcterms:modified xsi:type="dcterms:W3CDTF">2020-12-18T09:52:00Z</dcterms:modified>
</cp:coreProperties>
</file>